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837" w:type="dxa"/>
        <w:jc w:val="center"/>
        <w:tblInd w:w="-972" w:type="dxa"/>
        <w:tblLayout w:type="fixed"/>
        <w:tblLook w:val="04A0" w:firstRow="1" w:lastRow="0" w:firstColumn="1" w:lastColumn="0" w:noHBand="0" w:noVBand="1"/>
      </w:tblPr>
      <w:tblGrid>
        <w:gridCol w:w="1078"/>
        <w:gridCol w:w="966"/>
        <w:gridCol w:w="964"/>
        <w:gridCol w:w="1681"/>
        <w:gridCol w:w="977"/>
        <w:gridCol w:w="2224"/>
        <w:gridCol w:w="1681"/>
        <w:gridCol w:w="1062"/>
        <w:gridCol w:w="916"/>
        <w:gridCol w:w="1288"/>
      </w:tblGrid>
      <w:tr w:rsidR="0048175B" w:rsidRPr="00D46F6B" w14:paraId="5AFD47AB" w14:textId="77777777" w:rsidTr="00AA1DEC">
        <w:trPr>
          <w:trHeight w:val="235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17A4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D46F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Patient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CD5C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D46F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T-stag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3A02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D46F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N stag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34AB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D46F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Differentiatio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6B12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D46F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Sex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8169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D46F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Surgery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Typ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53F6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D46F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Neoadjuvan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F4C2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D46F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SMAD4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A200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T-Cell</w:t>
            </w:r>
            <w:r w:rsidRPr="00D46F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A694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D46F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Months OS</w:t>
            </w:r>
          </w:p>
        </w:tc>
      </w:tr>
      <w:tr w:rsidR="0048175B" w:rsidRPr="00D46F6B" w14:paraId="6B447F19" w14:textId="77777777" w:rsidTr="00AA1DEC">
        <w:trPr>
          <w:trHeight w:val="235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4509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42EA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B9E9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149C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tiat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6CFB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9785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pp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CE51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8BCC9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F502C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8A12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</w:t>
            </w:r>
          </w:p>
        </w:tc>
      </w:tr>
      <w:tr w:rsidR="0048175B" w:rsidRPr="00D46F6B" w14:paraId="4E5A3120" w14:textId="77777777" w:rsidTr="00AA1DEC">
        <w:trPr>
          <w:trHeight w:val="235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C284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2A07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33D9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D57C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ifferentiat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E517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8489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al Pancreatectom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6C29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F4C6B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37172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14AF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</w:t>
            </w:r>
          </w:p>
        </w:tc>
      </w:tr>
      <w:tr w:rsidR="0048175B" w:rsidRPr="00D46F6B" w14:paraId="3B04BE59" w14:textId="77777777" w:rsidTr="00AA1DEC">
        <w:trPr>
          <w:trHeight w:val="235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7143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12F9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A934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2C6C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tiat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00BA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C312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pp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9223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5014A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F2CAD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DCEA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</w:t>
            </w:r>
          </w:p>
        </w:tc>
      </w:tr>
      <w:tr w:rsidR="0048175B" w:rsidRPr="00D46F6B" w14:paraId="08E5FAC7" w14:textId="77777777" w:rsidTr="00AA1DEC">
        <w:trPr>
          <w:trHeight w:val="235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1ECB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3001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8388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EB45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ifferentiat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A15D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4AD3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pp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328D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54A61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32829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53DC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</w:t>
            </w:r>
          </w:p>
        </w:tc>
      </w:tr>
      <w:tr w:rsidR="0048175B" w:rsidRPr="00D46F6B" w14:paraId="6547708E" w14:textId="77777777" w:rsidTr="00AA1DEC">
        <w:trPr>
          <w:trHeight w:val="235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6301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1ED8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F326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D8DE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tiat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6AE0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165A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al Pancreatectom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41A7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67E08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DD4FF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F72F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</w:t>
            </w:r>
          </w:p>
        </w:tc>
      </w:tr>
      <w:tr w:rsidR="0048175B" w:rsidRPr="00D46F6B" w14:paraId="7FC846E3" w14:textId="77777777" w:rsidTr="00AA1DEC">
        <w:trPr>
          <w:trHeight w:val="235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F76B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72B3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2B05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5CFF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ifferentiat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77FC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ADC0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pp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8939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72DD1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58A29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1B90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3</w:t>
            </w:r>
          </w:p>
        </w:tc>
      </w:tr>
      <w:tr w:rsidR="0048175B" w:rsidRPr="00D46F6B" w14:paraId="0E65C19B" w14:textId="77777777" w:rsidTr="00AA1DEC">
        <w:trPr>
          <w:trHeight w:val="235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8207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2148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9FB9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4A82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ifferentiat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2FF2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4523" w14:textId="7F2DDD07" w:rsidR="00D46F6B" w:rsidRPr="00D46F6B" w:rsidRDefault="00B66BF5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0AB0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0B38B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4986A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E7D5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1</w:t>
            </w:r>
          </w:p>
        </w:tc>
      </w:tr>
      <w:tr w:rsidR="0048175B" w:rsidRPr="00D46F6B" w14:paraId="1CE6C9A8" w14:textId="77777777" w:rsidTr="00AA1DEC">
        <w:trPr>
          <w:trHeight w:val="235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0816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1759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85C6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F1F8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ifferentiat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864B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C4DC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al Pancreatectom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0F0E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24B7A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6546C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898E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7</w:t>
            </w:r>
          </w:p>
        </w:tc>
      </w:tr>
      <w:tr w:rsidR="0048175B" w:rsidRPr="00D46F6B" w14:paraId="3AFD6E46" w14:textId="77777777" w:rsidTr="00AA1DEC">
        <w:trPr>
          <w:trHeight w:val="235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E6EE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1B72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95DD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3AFD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tiat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F7D7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DD95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al Pancreatectom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54E1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9F49C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9D958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C22F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8</w:t>
            </w:r>
          </w:p>
        </w:tc>
      </w:tr>
      <w:tr w:rsidR="0048175B" w:rsidRPr="00D46F6B" w14:paraId="002629BC" w14:textId="77777777" w:rsidTr="00AA1DEC">
        <w:trPr>
          <w:trHeight w:val="235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4E2B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A02F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1FBD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6861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tiat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3F74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4CC3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pp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A5FC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CA9E3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E2E53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FD39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5</w:t>
            </w:r>
          </w:p>
        </w:tc>
      </w:tr>
      <w:tr w:rsidR="0048175B" w:rsidRPr="00D46F6B" w14:paraId="215B09F6" w14:textId="77777777" w:rsidTr="00AA1DEC">
        <w:trPr>
          <w:trHeight w:val="235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C359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140F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6CCD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B6EF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ifferentiat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CD15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8BCD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pp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03E6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A72E3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62A43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FDDD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2</w:t>
            </w:r>
          </w:p>
        </w:tc>
      </w:tr>
      <w:tr w:rsidR="0048175B" w:rsidRPr="00D46F6B" w14:paraId="2942C7D0" w14:textId="77777777" w:rsidTr="00AA1DEC">
        <w:trPr>
          <w:trHeight w:val="235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F3D1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5D68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5FBC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7A00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tiat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2F83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8271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pp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F854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B68BD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DD34F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3D77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8</w:t>
            </w:r>
          </w:p>
        </w:tc>
      </w:tr>
      <w:tr w:rsidR="0048175B" w:rsidRPr="00D46F6B" w14:paraId="384A722F" w14:textId="77777777" w:rsidTr="00AA1DEC">
        <w:trPr>
          <w:trHeight w:val="235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3847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BABC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87F5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7B53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tiat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F745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E863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pp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DB09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E9D2B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05D9A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B4C3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4</w:t>
            </w:r>
          </w:p>
        </w:tc>
      </w:tr>
      <w:tr w:rsidR="0048175B" w:rsidRPr="00D46F6B" w14:paraId="277C7B47" w14:textId="77777777" w:rsidTr="00AA1DEC">
        <w:trPr>
          <w:trHeight w:val="235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4AA5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600E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B0D5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BA9C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ifferentiat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EDB5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F61F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pp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D40A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72FC5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04B84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F492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5</w:t>
            </w:r>
          </w:p>
        </w:tc>
      </w:tr>
      <w:tr w:rsidR="0048175B" w:rsidRPr="00D46F6B" w14:paraId="44095DC1" w14:textId="77777777" w:rsidTr="00AA1DEC">
        <w:trPr>
          <w:trHeight w:val="235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1E65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ED19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9AD7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243E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tiat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14DA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96C1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al Pancreatectom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66B9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17D4F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0F8B8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8D73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9</w:t>
            </w:r>
          </w:p>
        </w:tc>
      </w:tr>
      <w:tr w:rsidR="0048175B" w:rsidRPr="00D46F6B" w14:paraId="556FB446" w14:textId="77777777" w:rsidTr="00AA1DEC">
        <w:trPr>
          <w:trHeight w:val="235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7AF3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7AD7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7DA5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003B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tiat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9061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B4E0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al Pancreatectom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D4D6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5D8F4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0DFDC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BEE2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7</w:t>
            </w:r>
          </w:p>
        </w:tc>
      </w:tr>
      <w:tr w:rsidR="0048175B" w:rsidRPr="00D46F6B" w14:paraId="16A7C6E4" w14:textId="77777777" w:rsidTr="00AA1DEC">
        <w:trPr>
          <w:trHeight w:val="235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C8E8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4033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CF26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D0DA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tiat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1256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509A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al Pancreatectom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D1E0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6657A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FE7D8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F9DF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4</w:t>
            </w:r>
          </w:p>
        </w:tc>
      </w:tr>
      <w:tr w:rsidR="0048175B" w:rsidRPr="00D46F6B" w14:paraId="5EC33500" w14:textId="77777777" w:rsidTr="00AA1DEC">
        <w:trPr>
          <w:trHeight w:val="235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E6D4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303A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F969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10E8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tiat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4D00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E618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pp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128A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32096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5D5E9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270F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1</w:t>
            </w:r>
          </w:p>
        </w:tc>
      </w:tr>
      <w:tr w:rsidR="0048175B" w:rsidRPr="00D46F6B" w14:paraId="4140CFA4" w14:textId="77777777" w:rsidTr="00AA1DEC">
        <w:trPr>
          <w:trHeight w:val="235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36F1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6B47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77AF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4CEA" w14:textId="48E8CD32" w:rsidR="00D46F6B" w:rsidRPr="00D46F6B" w:rsidRDefault="00B66BF5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8CC5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1A4A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pp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4F9E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m/abraxa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D25DC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22B03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CD82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</w:tr>
      <w:tr w:rsidR="0048175B" w:rsidRPr="00D46F6B" w14:paraId="1047D646" w14:textId="77777777" w:rsidTr="00AA1DEC">
        <w:trPr>
          <w:trHeight w:val="235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9121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94EE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1E58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CC11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tiat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8790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5B8D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pp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31ED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m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F14C1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C3124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03AC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</w:tr>
      <w:tr w:rsidR="0048175B" w:rsidRPr="00D46F6B" w14:paraId="0F740B96" w14:textId="77777777" w:rsidTr="00AA1DEC">
        <w:trPr>
          <w:trHeight w:val="235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E76A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98E2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0BF6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D1DB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ifferentiat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9135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5F23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pp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CD74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m/abraxa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CD234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8E06B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464E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</w:t>
            </w:r>
          </w:p>
        </w:tc>
      </w:tr>
      <w:tr w:rsidR="0048175B" w:rsidRPr="00D46F6B" w14:paraId="5026BE48" w14:textId="77777777" w:rsidTr="00AA1DEC">
        <w:trPr>
          <w:trHeight w:val="235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26AC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82A1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34EE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4B26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tiat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F5F4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62F0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pp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6E1A" w14:textId="77777777" w:rsidR="00D46F6B" w:rsidRPr="00D46F6B" w:rsidRDefault="00D46F6B" w:rsidP="005D63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FU/</w:t>
            </w:r>
            <w:r w:rsidR="005D63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m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397E9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7B5E3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A333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</w:tc>
      </w:tr>
      <w:tr w:rsidR="0048175B" w:rsidRPr="00D46F6B" w14:paraId="45B597DC" w14:textId="77777777" w:rsidTr="00AA1DEC">
        <w:trPr>
          <w:trHeight w:val="235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B96D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92AB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7E92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4F59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ifferentiat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FEE5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70CE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pp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71F8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m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6F67C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AC027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5683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</w:t>
            </w:r>
          </w:p>
        </w:tc>
      </w:tr>
      <w:tr w:rsidR="0048175B" w:rsidRPr="00D46F6B" w14:paraId="72A89C1C" w14:textId="77777777" w:rsidTr="00AA1DEC">
        <w:trPr>
          <w:trHeight w:val="235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BC92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0B39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6FE8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0E31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tiat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51C2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3ECB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pp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B7E2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m/abraxa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50D2D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75A67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0035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</w:t>
            </w:r>
          </w:p>
        </w:tc>
      </w:tr>
      <w:tr w:rsidR="0048175B" w:rsidRPr="00D46F6B" w14:paraId="0422585F" w14:textId="77777777" w:rsidTr="00AA1DEC">
        <w:trPr>
          <w:trHeight w:val="235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DA7A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6158" w14:textId="42ED27B2" w:rsidR="00D46F6B" w:rsidRPr="00D46F6B" w:rsidRDefault="00944A50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63CE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B2D3" w14:textId="058C3D18" w:rsidR="00D46F6B" w:rsidRPr="00D46F6B" w:rsidRDefault="00B66BF5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0C16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941D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pp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FA7F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m/abraxa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4AB6F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19E3C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46A0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</w:t>
            </w:r>
          </w:p>
        </w:tc>
      </w:tr>
      <w:tr w:rsidR="0048175B" w:rsidRPr="00D46F6B" w14:paraId="490C1E3B" w14:textId="77777777" w:rsidTr="00AA1DEC">
        <w:trPr>
          <w:trHeight w:val="235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EBE2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1FDC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FDD5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B615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tiat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3E71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1D70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pp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27DB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m/abraxa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3E90E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09886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2FBD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48175B" w:rsidRPr="00D46F6B" w14:paraId="56978C08" w14:textId="77777777" w:rsidTr="00AA1DEC">
        <w:trPr>
          <w:trHeight w:val="235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9C97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40EB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5F25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FE3C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tiat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1DF1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475E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al Pancreatectom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D06C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m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A7F99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DEB8B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20F8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</w:t>
            </w:r>
          </w:p>
        </w:tc>
      </w:tr>
      <w:tr w:rsidR="0048175B" w:rsidRPr="00D46F6B" w14:paraId="7F13EA7B" w14:textId="77777777" w:rsidTr="00AA1DEC">
        <w:trPr>
          <w:trHeight w:val="235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E2C1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C367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3696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EF1B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ifferentiat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DE1D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C964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al Pancreatectom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C669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m/abraxa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5961D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CCD00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3325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48175B" w:rsidRPr="00D46F6B" w14:paraId="2622CB18" w14:textId="77777777" w:rsidTr="00AA1DEC">
        <w:trPr>
          <w:trHeight w:val="235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5AEF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4C2E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53E2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D068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tiat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EE50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464E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pp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16F9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m/abraxa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B12DE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FA245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FFD1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48175B" w:rsidRPr="00D46F6B" w14:paraId="4BDDDE21" w14:textId="77777777" w:rsidTr="00AA1DEC">
        <w:trPr>
          <w:trHeight w:val="235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2D37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541E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0B7E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BFB6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tiat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61EA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1BB6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pp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D675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m/abraxa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108F7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1C9FD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DC14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6</w:t>
            </w:r>
          </w:p>
        </w:tc>
      </w:tr>
      <w:tr w:rsidR="0048175B" w:rsidRPr="00D46F6B" w14:paraId="07B1394D" w14:textId="77777777" w:rsidTr="00AA1DEC">
        <w:trPr>
          <w:trHeight w:val="235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834A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658F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D0DB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13FD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ifferentiat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8DC1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EB79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al Pancreatectom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49F0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m/abraxa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952E1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D61A5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E3F6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6</w:t>
            </w:r>
          </w:p>
        </w:tc>
      </w:tr>
      <w:tr w:rsidR="0048175B" w:rsidRPr="00D46F6B" w14:paraId="176EC94E" w14:textId="77777777" w:rsidTr="00AA1DEC">
        <w:trPr>
          <w:trHeight w:val="235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E5DD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0D2C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5289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2DDB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tiat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0D76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5F13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pp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5BBB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m/abraxa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7EA47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37B5D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62E6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8</w:t>
            </w:r>
          </w:p>
        </w:tc>
      </w:tr>
      <w:tr w:rsidR="0048175B" w:rsidRPr="00D46F6B" w14:paraId="7580431C" w14:textId="77777777" w:rsidTr="00AA1DEC">
        <w:trPr>
          <w:trHeight w:val="235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6E36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BBEC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3050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5643" w14:textId="701073FE" w:rsidR="00D46F6B" w:rsidRPr="00D46F6B" w:rsidRDefault="00B66BF5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2313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8ED5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pp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4FD3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m/abraxa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058AD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6A49D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E49E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1</w:t>
            </w:r>
          </w:p>
        </w:tc>
      </w:tr>
      <w:tr w:rsidR="0048175B" w:rsidRPr="00D46F6B" w14:paraId="6BD2F201" w14:textId="77777777" w:rsidTr="00AA1DEC">
        <w:trPr>
          <w:trHeight w:val="142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6E79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07F9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CA80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71AF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ifferentiat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109A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CF78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pp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FB2C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m/abraxa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B92E4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EE862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A9E1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4</w:t>
            </w:r>
          </w:p>
        </w:tc>
      </w:tr>
      <w:tr w:rsidR="0048175B" w:rsidRPr="00D46F6B" w14:paraId="7BD45EDC" w14:textId="77777777" w:rsidTr="00AA1DEC">
        <w:trPr>
          <w:trHeight w:val="235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0554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2FD2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6FFF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41E8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tiat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4AEF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6AA5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pp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2225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m/abraxa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AB5FE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48EDD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99F6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1</w:t>
            </w:r>
          </w:p>
        </w:tc>
      </w:tr>
      <w:tr w:rsidR="0048175B" w:rsidRPr="00D46F6B" w14:paraId="78AC5E38" w14:textId="77777777" w:rsidTr="00AA1DEC">
        <w:trPr>
          <w:trHeight w:val="79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1EBA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8256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02FF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BDE4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ifferentiat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91B9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1B08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pp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DDEA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m/abraxan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A5C50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417BF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B414" w14:textId="77777777" w:rsidR="00D46F6B" w:rsidRPr="00D46F6B" w:rsidRDefault="00D46F6B" w:rsidP="00D46F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6F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</w:tr>
    </w:tbl>
    <w:p w14:paraId="07A78D66" w14:textId="77777777" w:rsidR="00960D38" w:rsidRDefault="00960D38"/>
    <w:p w14:paraId="04C07C7C" w14:textId="14248E7E" w:rsidR="007E78FD" w:rsidRDefault="007E78FD">
      <w:pPr>
        <w:rPr>
          <w:rFonts w:ascii="Arial" w:hAnsi="Arial" w:cs="Arial"/>
          <w:b/>
        </w:rPr>
      </w:pPr>
      <w:r w:rsidRPr="007E78FD">
        <w:rPr>
          <w:rFonts w:ascii="Arial" w:hAnsi="Arial" w:cs="Arial"/>
          <w:b/>
        </w:rPr>
        <w:t xml:space="preserve">Table S2. </w:t>
      </w:r>
      <w:r>
        <w:rPr>
          <w:rFonts w:ascii="Arial" w:hAnsi="Arial" w:cs="Arial"/>
          <w:b/>
        </w:rPr>
        <w:t xml:space="preserve">Clinical characteristics of PDAC patient cohort </w:t>
      </w:r>
    </w:p>
    <w:p w14:paraId="73CD3681" w14:textId="64089234" w:rsidR="007E78FD" w:rsidRPr="007E78FD" w:rsidRDefault="007E78FD">
      <w:pPr>
        <w:rPr>
          <w:rFonts w:ascii="Arial" w:hAnsi="Arial" w:cs="Arial"/>
        </w:rPr>
      </w:pPr>
      <w:r>
        <w:rPr>
          <w:rFonts w:ascii="Arial" w:hAnsi="Arial" w:cs="Arial"/>
        </w:rPr>
        <w:t>Not Recorded (NR)</w:t>
      </w:r>
      <w:r w:rsidR="008C4AE6">
        <w:rPr>
          <w:rFonts w:ascii="Arial" w:hAnsi="Arial" w:cs="Arial"/>
        </w:rPr>
        <w:t>; Gemcitabine (Gem)</w:t>
      </w:r>
      <w:proofErr w:type="gramStart"/>
      <w:r w:rsidR="008C4AE6">
        <w:rPr>
          <w:rFonts w:ascii="Arial" w:hAnsi="Arial" w:cs="Arial"/>
        </w:rPr>
        <w:t>;</w:t>
      </w:r>
      <w:proofErr w:type="gramEnd"/>
      <w:r w:rsidR="008C4AE6">
        <w:rPr>
          <w:rFonts w:ascii="Arial" w:hAnsi="Arial" w:cs="Arial"/>
        </w:rPr>
        <w:t xml:space="preserve"> Overall Survival (OS).</w:t>
      </w:r>
      <w:bookmarkStart w:id="0" w:name="_GoBack"/>
      <w:bookmarkEnd w:id="0"/>
    </w:p>
    <w:sectPr w:rsidR="007E78FD" w:rsidRPr="007E78FD" w:rsidSect="007E78FD">
      <w:pgSz w:w="15840" w:h="12240" w:orient="landscape"/>
      <w:pgMar w:top="1296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74D"/>
    <w:rsid w:val="002B276A"/>
    <w:rsid w:val="003524A0"/>
    <w:rsid w:val="003F574D"/>
    <w:rsid w:val="0048175B"/>
    <w:rsid w:val="004B3E07"/>
    <w:rsid w:val="005D632D"/>
    <w:rsid w:val="006C228B"/>
    <w:rsid w:val="007E78FD"/>
    <w:rsid w:val="0082634C"/>
    <w:rsid w:val="008C4AE6"/>
    <w:rsid w:val="008D68CB"/>
    <w:rsid w:val="00944A50"/>
    <w:rsid w:val="00960D38"/>
    <w:rsid w:val="00AA1DEC"/>
    <w:rsid w:val="00B66BF5"/>
    <w:rsid w:val="00D46F6B"/>
    <w:rsid w:val="00D84DC2"/>
    <w:rsid w:val="00DB3123"/>
    <w:rsid w:val="00DD13D9"/>
    <w:rsid w:val="00E73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9448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57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57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131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88</Words>
  <Characters>2215</Characters>
  <Application>Microsoft Macintosh Word</Application>
  <DocSecurity>0</DocSecurity>
  <Lines>18</Lines>
  <Paragraphs>5</Paragraphs>
  <ScaleCrop>false</ScaleCrop>
  <Company/>
  <LinksUpToDate>false</LinksUpToDate>
  <CharactersWithSpaces>2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y Principe</dc:creator>
  <cp:keywords/>
  <dc:description/>
  <cp:lastModifiedBy>Danny Principe</cp:lastModifiedBy>
  <cp:revision>15</cp:revision>
  <dcterms:created xsi:type="dcterms:W3CDTF">2021-02-13T21:12:00Z</dcterms:created>
  <dcterms:modified xsi:type="dcterms:W3CDTF">2021-07-30T14:13:00Z</dcterms:modified>
</cp:coreProperties>
</file>